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2A761" w14:textId="62573108" w:rsidR="00881267" w:rsidRPr="00C72E28" w:rsidRDefault="00E703B0" w:rsidP="00E703B0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C72E28">
        <w:rPr>
          <w:rFonts w:ascii="Times New Roman" w:hAnsi="Times New Roman" w:cs="Times New Roman"/>
        </w:rPr>
        <w:t xml:space="preserve">Table S2. </w:t>
      </w:r>
      <w:r w:rsidR="002220D0" w:rsidRPr="00C72E28">
        <w:rPr>
          <w:rFonts w:ascii="Times New Roman" w:hAnsi="Times New Roman" w:cs="Times New Roman"/>
        </w:rPr>
        <w:t>Gene-specific primers used in</w:t>
      </w:r>
      <w:r w:rsidRPr="00C72E28">
        <w:rPr>
          <w:rFonts w:ascii="Times New Roman" w:hAnsi="Times New Roman" w:cs="Times New Roman"/>
        </w:rPr>
        <w:t xml:space="preserve"> 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160"/>
        <w:gridCol w:w="5508"/>
      </w:tblGrid>
      <w:tr w:rsidR="00094DC9" w14:paraId="5E771D29" w14:textId="77777777" w:rsidTr="009C3168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82C181D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A6159B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RNA target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5497CBED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rimer sequence (5' to 3')</w:t>
            </w:r>
          </w:p>
        </w:tc>
      </w:tr>
      <w:tr w:rsidR="00094DC9" w14:paraId="561A04BE" w14:textId="77777777" w:rsidTr="009C3168">
        <w:tc>
          <w:tcPr>
            <w:tcW w:w="1908" w:type="dxa"/>
            <w:tcBorders>
              <w:top w:val="single" w:sz="4" w:space="0" w:color="auto"/>
            </w:tcBorders>
          </w:tcPr>
          <w:p w14:paraId="1AA69479" w14:textId="77777777" w:rsidR="00E703B0" w:rsidRPr="009C3168" w:rsidRDefault="00094DC9" w:rsidP="001018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</w:t>
            </w:r>
            <w:r w:rsidR="00101870" w:rsidRPr="009C3168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9AB2FD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Ty1 RNA</w:t>
            </w: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60D13CE5" w14:textId="77777777" w:rsidR="00E703B0" w:rsidRPr="009C3168" w:rsidRDefault="0010187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TGATGACAAAACCT</w:t>
            </w:r>
            <w:r w:rsidR="00F61C9D" w:rsidRPr="009C3168">
              <w:rPr>
                <w:rFonts w:ascii="Times New Roman" w:hAnsi="Times New Roman" w:cs="Times New Roman"/>
              </w:rPr>
              <w:t>CTTCCG</w:t>
            </w:r>
          </w:p>
        </w:tc>
      </w:tr>
      <w:tr w:rsidR="00094DC9" w14:paraId="3FE528C1" w14:textId="77777777" w:rsidTr="009C3168">
        <w:tc>
          <w:tcPr>
            <w:tcW w:w="1908" w:type="dxa"/>
          </w:tcPr>
          <w:p w14:paraId="3F34C7E9" w14:textId="77777777" w:rsidR="00E703B0" w:rsidRPr="009C3168" w:rsidRDefault="00094DC9" w:rsidP="001018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</w:t>
            </w:r>
            <w:r w:rsidR="00101870" w:rsidRPr="009C3168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2160" w:type="dxa"/>
          </w:tcPr>
          <w:p w14:paraId="66E61C25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Ty1 RNA</w:t>
            </w:r>
          </w:p>
        </w:tc>
        <w:tc>
          <w:tcPr>
            <w:tcW w:w="5508" w:type="dxa"/>
          </w:tcPr>
          <w:p w14:paraId="24D2A3DD" w14:textId="77777777" w:rsidR="00E703B0" w:rsidRPr="009C3168" w:rsidRDefault="0010187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CCTATTACATTATCAATCCTTGC</w:t>
            </w:r>
          </w:p>
        </w:tc>
      </w:tr>
      <w:tr w:rsidR="00094DC9" w14:paraId="40FE2575" w14:textId="77777777" w:rsidTr="009C3168">
        <w:tc>
          <w:tcPr>
            <w:tcW w:w="1908" w:type="dxa"/>
          </w:tcPr>
          <w:p w14:paraId="55595B4A" w14:textId="77777777" w:rsidR="00E703B0" w:rsidRPr="009C3168" w:rsidRDefault="001E79E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176</w:t>
            </w:r>
          </w:p>
        </w:tc>
        <w:tc>
          <w:tcPr>
            <w:tcW w:w="2160" w:type="dxa"/>
          </w:tcPr>
          <w:p w14:paraId="6010044A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7SL RNA</w:t>
            </w:r>
          </w:p>
        </w:tc>
        <w:tc>
          <w:tcPr>
            <w:tcW w:w="5508" w:type="dxa"/>
          </w:tcPr>
          <w:p w14:paraId="618185FD" w14:textId="77777777" w:rsidR="00E703B0" w:rsidRPr="009C3168" w:rsidRDefault="0010187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ATAGTTCTCTATTCCGCACCG</w:t>
            </w:r>
          </w:p>
        </w:tc>
      </w:tr>
      <w:tr w:rsidR="00094DC9" w14:paraId="28381ABC" w14:textId="77777777" w:rsidTr="009C3168">
        <w:tc>
          <w:tcPr>
            <w:tcW w:w="1908" w:type="dxa"/>
          </w:tcPr>
          <w:p w14:paraId="70EFDE94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177</w:t>
            </w:r>
          </w:p>
        </w:tc>
        <w:tc>
          <w:tcPr>
            <w:tcW w:w="2160" w:type="dxa"/>
          </w:tcPr>
          <w:p w14:paraId="3D3AD53E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7SL RNA</w:t>
            </w:r>
          </w:p>
        </w:tc>
        <w:tc>
          <w:tcPr>
            <w:tcW w:w="5508" w:type="dxa"/>
          </w:tcPr>
          <w:p w14:paraId="15138092" w14:textId="77777777" w:rsidR="00E703B0" w:rsidRPr="009C3168" w:rsidRDefault="0010187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ACCAGACAGAGAGACGGATTC</w:t>
            </w:r>
          </w:p>
        </w:tc>
      </w:tr>
      <w:tr w:rsidR="00094DC9" w14:paraId="5F03FE2A" w14:textId="77777777" w:rsidTr="009C3168">
        <w:tc>
          <w:tcPr>
            <w:tcW w:w="1908" w:type="dxa"/>
          </w:tcPr>
          <w:p w14:paraId="0B6672E5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56</w:t>
            </w:r>
          </w:p>
        </w:tc>
        <w:tc>
          <w:tcPr>
            <w:tcW w:w="2160" w:type="dxa"/>
          </w:tcPr>
          <w:p w14:paraId="74527170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9C3168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5508" w:type="dxa"/>
          </w:tcPr>
          <w:p w14:paraId="19D6C303" w14:textId="77777777" w:rsidR="00E703B0" w:rsidRPr="009C3168" w:rsidRDefault="00F61C9D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GTAATCTTGTGAAACTCCGT</w:t>
            </w:r>
          </w:p>
        </w:tc>
      </w:tr>
      <w:tr w:rsidR="00094DC9" w14:paraId="15426408" w14:textId="77777777" w:rsidTr="009C3168">
        <w:tc>
          <w:tcPr>
            <w:tcW w:w="1908" w:type="dxa"/>
          </w:tcPr>
          <w:p w14:paraId="373A7450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57</w:t>
            </w:r>
          </w:p>
        </w:tc>
        <w:tc>
          <w:tcPr>
            <w:tcW w:w="2160" w:type="dxa"/>
          </w:tcPr>
          <w:p w14:paraId="588CFFD8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9C3168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5508" w:type="dxa"/>
          </w:tcPr>
          <w:p w14:paraId="343FF90E" w14:textId="77777777" w:rsidR="00E703B0" w:rsidRPr="009C3168" w:rsidRDefault="00F61C9D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TCCAAATTCTCCGCTCTGAG</w:t>
            </w:r>
          </w:p>
        </w:tc>
      </w:tr>
      <w:tr w:rsidR="00094DC9" w14:paraId="06CFC301" w14:textId="77777777" w:rsidTr="009C3168">
        <w:tc>
          <w:tcPr>
            <w:tcW w:w="1908" w:type="dxa"/>
          </w:tcPr>
          <w:p w14:paraId="2F04477F" w14:textId="77777777" w:rsidR="00E703B0" w:rsidRPr="009C3168" w:rsidRDefault="001E79E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YHELP-1</w:t>
            </w:r>
          </w:p>
        </w:tc>
        <w:tc>
          <w:tcPr>
            <w:tcW w:w="2160" w:type="dxa"/>
          </w:tcPr>
          <w:p w14:paraId="52379CA4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Y' RNA</w:t>
            </w:r>
          </w:p>
        </w:tc>
        <w:tc>
          <w:tcPr>
            <w:tcW w:w="5508" w:type="dxa"/>
          </w:tcPr>
          <w:p w14:paraId="3A8120B0" w14:textId="77777777" w:rsidR="00E703B0" w:rsidRPr="009C3168" w:rsidRDefault="00F61C9D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TATGGAGCAACTTGCGTGAATC</w:t>
            </w:r>
          </w:p>
        </w:tc>
      </w:tr>
      <w:tr w:rsidR="00094DC9" w14:paraId="36074ADC" w14:textId="77777777" w:rsidTr="009C3168">
        <w:tc>
          <w:tcPr>
            <w:tcW w:w="1908" w:type="dxa"/>
          </w:tcPr>
          <w:p w14:paraId="6B78A047" w14:textId="77777777" w:rsidR="00E703B0" w:rsidRPr="009C3168" w:rsidRDefault="001E79E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YSEQ-UP</w:t>
            </w:r>
          </w:p>
        </w:tc>
        <w:tc>
          <w:tcPr>
            <w:tcW w:w="2160" w:type="dxa"/>
          </w:tcPr>
          <w:p w14:paraId="0DA9B65D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Y' RNA</w:t>
            </w:r>
          </w:p>
        </w:tc>
        <w:tc>
          <w:tcPr>
            <w:tcW w:w="5508" w:type="dxa"/>
          </w:tcPr>
          <w:p w14:paraId="42C5B6EC" w14:textId="77777777" w:rsidR="00E703B0" w:rsidRPr="009C3168" w:rsidRDefault="00F61C9D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CTGCTCCTCAACTGTCGATG</w:t>
            </w:r>
          </w:p>
        </w:tc>
      </w:tr>
      <w:tr w:rsidR="00094DC9" w14:paraId="3FC702F2" w14:textId="77777777" w:rsidTr="009C3168">
        <w:tc>
          <w:tcPr>
            <w:tcW w:w="1908" w:type="dxa"/>
          </w:tcPr>
          <w:p w14:paraId="50CFAC91" w14:textId="77777777" w:rsidR="00E703B0" w:rsidRPr="009C3168" w:rsidRDefault="001E79E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44</w:t>
            </w:r>
          </w:p>
        </w:tc>
        <w:tc>
          <w:tcPr>
            <w:tcW w:w="2160" w:type="dxa"/>
          </w:tcPr>
          <w:p w14:paraId="4A1C1DED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  <w:i/>
              </w:rPr>
              <w:t>KAR2</w:t>
            </w:r>
            <w:r w:rsidRPr="009C3168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5508" w:type="dxa"/>
          </w:tcPr>
          <w:p w14:paraId="33B4F27A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TTCTGGTGCCGCTGATTATGACGA</w:t>
            </w:r>
          </w:p>
        </w:tc>
      </w:tr>
      <w:tr w:rsidR="00094DC9" w14:paraId="0A1240CA" w14:textId="77777777" w:rsidTr="009C3168">
        <w:tc>
          <w:tcPr>
            <w:tcW w:w="1908" w:type="dxa"/>
          </w:tcPr>
          <w:p w14:paraId="50C8C279" w14:textId="77777777" w:rsidR="00E703B0" w:rsidRPr="009C3168" w:rsidRDefault="001E79E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45</w:t>
            </w:r>
          </w:p>
        </w:tc>
        <w:tc>
          <w:tcPr>
            <w:tcW w:w="2160" w:type="dxa"/>
          </w:tcPr>
          <w:p w14:paraId="40D97D84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  <w:i/>
              </w:rPr>
              <w:t xml:space="preserve">KAR2 </w:t>
            </w:r>
            <w:r w:rsidRPr="009C3168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5508" w:type="dxa"/>
          </w:tcPr>
          <w:p w14:paraId="72B0F775" w14:textId="77777777" w:rsidR="00E703B0" w:rsidRPr="009C3168" w:rsidRDefault="0010187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ACATATAATGCATATATTTACGTA</w:t>
            </w:r>
          </w:p>
        </w:tc>
      </w:tr>
      <w:tr w:rsidR="00094DC9" w14:paraId="792058E4" w14:textId="77777777" w:rsidTr="009C3168">
        <w:tc>
          <w:tcPr>
            <w:tcW w:w="1908" w:type="dxa"/>
          </w:tcPr>
          <w:p w14:paraId="794C2D77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13</w:t>
            </w:r>
          </w:p>
        </w:tc>
        <w:tc>
          <w:tcPr>
            <w:tcW w:w="2160" w:type="dxa"/>
          </w:tcPr>
          <w:p w14:paraId="7A79353F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C3168">
              <w:rPr>
                <w:rFonts w:ascii="Times New Roman" w:hAnsi="Times New Roman" w:cs="Times New Roman"/>
                <w:i/>
              </w:rPr>
              <w:t>HRD1</w:t>
            </w:r>
            <w:r w:rsidRPr="009C3168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5508" w:type="dxa"/>
          </w:tcPr>
          <w:p w14:paraId="16FCBE61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TCACCGTAGAACAGCTACAAA</w:t>
            </w:r>
          </w:p>
        </w:tc>
      </w:tr>
      <w:tr w:rsidR="00094DC9" w14:paraId="5F68401A" w14:textId="77777777" w:rsidTr="009C3168">
        <w:tc>
          <w:tcPr>
            <w:tcW w:w="1908" w:type="dxa"/>
          </w:tcPr>
          <w:p w14:paraId="68FF11DF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14</w:t>
            </w:r>
          </w:p>
        </w:tc>
        <w:tc>
          <w:tcPr>
            <w:tcW w:w="2160" w:type="dxa"/>
          </w:tcPr>
          <w:p w14:paraId="1C5D7959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C3168">
              <w:rPr>
                <w:rFonts w:ascii="Times New Roman" w:hAnsi="Times New Roman" w:cs="Times New Roman"/>
                <w:i/>
              </w:rPr>
              <w:t>HRD1</w:t>
            </w:r>
            <w:r w:rsidRPr="009C3168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5508" w:type="dxa"/>
          </w:tcPr>
          <w:p w14:paraId="4904FCEF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GTATGTGGCCACAAGGTAACC</w:t>
            </w:r>
          </w:p>
        </w:tc>
      </w:tr>
      <w:tr w:rsidR="00094DC9" w14:paraId="4FD155FB" w14:textId="77777777" w:rsidTr="009C3168">
        <w:tc>
          <w:tcPr>
            <w:tcW w:w="1908" w:type="dxa"/>
          </w:tcPr>
          <w:p w14:paraId="3D701923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11</w:t>
            </w:r>
          </w:p>
        </w:tc>
        <w:tc>
          <w:tcPr>
            <w:tcW w:w="2160" w:type="dxa"/>
          </w:tcPr>
          <w:p w14:paraId="10811894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C3168">
              <w:rPr>
                <w:rFonts w:ascii="Times New Roman" w:hAnsi="Times New Roman" w:cs="Times New Roman"/>
                <w:i/>
              </w:rPr>
              <w:t>YOS9</w:t>
            </w:r>
            <w:r w:rsidRPr="009C3168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5508" w:type="dxa"/>
          </w:tcPr>
          <w:p w14:paraId="43989678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TATCGTTACCTAATGGACATA</w:t>
            </w:r>
          </w:p>
        </w:tc>
      </w:tr>
      <w:tr w:rsidR="00094DC9" w14:paraId="7187AFDD" w14:textId="77777777" w:rsidTr="009C3168">
        <w:tc>
          <w:tcPr>
            <w:tcW w:w="1908" w:type="dxa"/>
          </w:tcPr>
          <w:p w14:paraId="2CDC569A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PJ1212</w:t>
            </w:r>
          </w:p>
        </w:tc>
        <w:tc>
          <w:tcPr>
            <w:tcW w:w="2160" w:type="dxa"/>
          </w:tcPr>
          <w:p w14:paraId="1BF31250" w14:textId="77777777" w:rsidR="00E703B0" w:rsidRPr="009C3168" w:rsidRDefault="00E703B0" w:rsidP="00E703B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C3168">
              <w:rPr>
                <w:rFonts w:ascii="Times New Roman" w:hAnsi="Times New Roman" w:cs="Times New Roman"/>
                <w:i/>
              </w:rPr>
              <w:t>YOS9</w:t>
            </w:r>
            <w:r w:rsidRPr="009C3168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5508" w:type="dxa"/>
          </w:tcPr>
          <w:p w14:paraId="57123BA9" w14:textId="77777777" w:rsidR="00E703B0" w:rsidRPr="009C3168" w:rsidRDefault="00094DC9" w:rsidP="00E703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3168">
              <w:rPr>
                <w:rFonts w:ascii="Times New Roman" w:hAnsi="Times New Roman" w:cs="Times New Roman"/>
              </w:rPr>
              <w:t>CTCTGTGAATTAAGTATGTTC</w:t>
            </w:r>
          </w:p>
        </w:tc>
      </w:tr>
    </w:tbl>
    <w:p w14:paraId="7D729995" w14:textId="77777777" w:rsidR="00E703B0" w:rsidRDefault="00E703B0" w:rsidP="00E703B0">
      <w:pPr>
        <w:spacing w:line="480" w:lineRule="auto"/>
      </w:pPr>
    </w:p>
    <w:sectPr w:rsidR="00E703B0" w:rsidSect="00241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3B0"/>
    <w:rsid w:val="00094DC9"/>
    <w:rsid w:val="00101870"/>
    <w:rsid w:val="001E79E0"/>
    <w:rsid w:val="002220D0"/>
    <w:rsid w:val="00241495"/>
    <w:rsid w:val="00881267"/>
    <w:rsid w:val="009C3168"/>
    <w:rsid w:val="00C72E28"/>
    <w:rsid w:val="00E703B0"/>
    <w:rsid w:val="00F6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03D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7</Words>
  <Characters>556</Characters>
  <Application>Microsoft Macintosh Word</Application>
  <DocSecurity>0</DocSecurity>
  <Lines>4</Lines>
  <Paragraphs>1</Paragraphs>
  <ScaleCrop>false</ScaleCrop>
  <Company>HRI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urcio</dc:creator>
  <cp:keywords/>
  <dc:description/>
  <cp:lastModifiedBy>Joan Curcio</cp:lastModifiedBy>
  <cp:revision>4</cp:revision>
  <dcterms:created xsi:type="dcterms:W3CDTF">2014-02-03T19:15:00Z</dcterms:created>
  <dcterms:modified xsi:type="dcterms:W3CDTF">2014-02-03T20:44:00Z</dcterms:modified>
</cp:coreProperties>
</file>